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3CA29" w14:textId="38925E33" w:rsidR="00C07D5D" w:rsidRDefault="0053597A" w:rsidP="00CB7349">
      <w:pPr>
        <w:pStyle w:val="ListParagraph"/>
        <w:autoSpaceDE w:val="0"/>
        <w:autoSpaceDN w:val="0"/>
        <w:adjustRightInd w:val="0"/>
        <w:snapToGrid w:val="0"/>
        <w:spacing w:line="240" w:lineRule="auto"/>
        <w:ind w:left="0"/>
        <w:jc w:val="both"/>
        <w:rPr>
          <w:rFonts w:cstheme="minorHAnsi"/>
          <w:b/>
          <w:u w:val="single"/>
          <w:lang w:eastAsia="zh-SG"/>
        </w:rPr>
      </w:pPr>
      <w:r w:rsidRPr="0053597A">
        <w:rPr>
          <w:rFonts w:cstheme="minorHAnsi"/>
          <w:b/>
          <w:u w:val="single"/>
          <w:lang w:eastAsia="zh-SG"/>
        </w:rPr>
        <w:t>Interview guide for primary care doctor</w:t>
      </w:r>
    </w:p>
    <w:p w14:paraId="4AFE88D9" w14:textId="77777777" w:rsidR="00C07D5D" w:rsidRDefault="00C07D5D" w:rsidP="00C07D5D">
      <w:pPr>
        <w:pStyle w:val="ListParagraph"/>
        <w:autoSpaceDE w:val="0"/>
        <w:autoSpaceDN w:val="0"/>
        <w:adjustRightInd w:val="0"/>
        <w:snapToGrid w:val="0"/>
        <w:spacing w:line="240" w:lineRule="auto"/>
        <w:jc w:val="both"/>
        <w:rPr>
          <w:rFonts w:cstheme="minorHAnsi"/>
          <w:bCs/>
          <w:lang w:eastAsia="zh-SG"/>
        </w:rPr>
      </w:pPr>
    </w:p>
    <w:p w14:paraId="63DEDB6B" w14:textId="027949D6" w:rsidR="00C07D5D" w:rsidRPr="00C16DCC" w:rsidRDefault="00C07D5D" w:rsidP="00CB7349">
      <w:pPr>
        <w:pStyle w:val="ListParagraph"/>
        <w:autoSpaceDE w:val="0"/>
        <w:autoSpaceDN w:val="0"/>
        <w:adjustRightInd w:val="0"/>
        <w:snapToGrid w:val="0"/>
        <w:spacing w:line="240" w:lineRule="auto"/>
        <w:ind w:left="0"/>
        <w:jc w:val="both"/>
        <w:rPr>
          <w:rFonts w:cstheme="minorHAnsi"/>
          <w:bCs/>
          <w:lang w:eastAsia="zh-SG"/>
        </w:rPr>
      </w:pPr>
      <w:r>
        <w:rPr>
          <w:rFonts w:cstheme="minorHAnsi"/>
          <w:bCs/>
          <w:lang w:eastAsia="zh-SG"/>
        </w:rPr>
        <w:t xml:space="preserve">For primary care doctors, the considerations are the issues with implementing HLA-B*5801 testing in their clinics and what factors influenced their </w:t>
      </w:r>
      <w:r w:rsidRPr="0053597A">
        <w:rPr>
          <w:rFonts w:cstheme="minorHAnsi"/>
          <w:bCs/>
          <w:lang w:eastAsia="zh-SG"/>
        </w:rPr>
        <w:t>decisions. Theoretical Domain Framework (doctor’s factor, organizational factor, etc)</w:t>
      </w:r>
      <w:r>
        <w:rPr>
          <w:rFonts w:cstheme="minorHAnsi"/>
          <w:bCs/>
          <w:lang w:eastAsia="zh-SG"/>
        </w:rPr>
        <w:t xml:space="preserve"> will be used as the conceptual framework to explore feasibility of implementing HLA-B*5801 testing from the perspective of primary care doctors. </w:t>
      </w:r>
    </w:p>
    <w:tbl>
      <w:tblPr>
        <w:tblW w:w="9026" w:type="dxa"/>
        <w:tblCellSpacing w:w="15" w:type="dxa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5"/>
        <w:gridCol w:w="6551"/>
      </w:tblGrid>
      <w:tr w:rsidR="0026180B" w:rsidRPr="00CC3672" w14:paraId="6E526B54" w14:textId="77777777" w:rsidTr="00623EA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B499D59" w14:textId="22AA26DE" w:rsidR="00E40977" w:rsidRPr="00CC3672" w:rsidRDefault="00E40977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22631D4" w14:textId="77777777" w:rsidR="00E40977" w:rsidRDefault="00E40977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</w:pPr>
          </w:p>
        </w:tc>
      </w:tr>
      <w:tr w:rsidR="0026180B" w:rsidRPr="00CC3672" w14:paraId="46B8DF20" w14:textId="77777777" w:rsidTr="00623EA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8592C87" w14:textId="77777777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CC3672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Knowled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42B6335" w14:textId="093D712D" w:rsidR="00E40977" w:rsidRDefault="00E40977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 xml:space="preserve">What do you understand about the use of </w:t>
            </w:r>
            <w:r w:rsidRPr="00E40977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testing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?</w:t>
            </w:r>
            <w:r w:rsidRPr="00E40977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 xml:space="preserve"> HLA-B*5801</w:t>
            </w:r>
          </w:p>
          <w:p w14:paraId="500E1142" w14:textId="7E8DBC08" w:rsidR="00CC3672" w:rsidRPr="00E40977" w:rsidRDefault="00E40977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 xml:space="preserve">What do you think about implementing </w:t>
            </w:r>
            <w:r w:rsidRPr="00E40977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HLA-B*5801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 xml:space="preserve"> testing at primary care clinic?</w:t>
            </w:r>
          </w:p>
        </w:tc>
      </w:tr>
      <w:tr w:rsidR="0026180B" w:rsidRPr="00CC3672" w14:paraId="02FF3A0E" w14:textId="77777777" w:rsidTr="00623EA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D54B9C6" w14:textId="77777777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CC3672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Ski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28E7A09" w14:textId="77777777" w:rsidR="00E40977" w:rsidRPr="00E40977" w:rsidRDefault="00E40977" w:rsidP="00E40977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 xml:space="preserve">What skills do you think are required to implement </w:t>
            </w:r>
            <w:r w:rsidRPr="00E40977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HLA-B*5801 testing at primary care clinic?</w:t>
            </w:r>
          </w:p>
          <w:p w14:paraId="7667B106" w14:textId="20973D30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</w:tr>
      <w:tr w:rsidR="0026180B" w:rsidRPr="00CC3672" w14:paraId="5923A8D0" w14:textId="77777777" w:rsidTr="00623EA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F707D7" w14:textId="77777777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CC3672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Beliefs about capabil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88CFED" w14:textId="77777777" w:rsidR="00433BC8" w:rsidRPr="00433BC8" w:rsidRDefault="00433BC8" w:rsidP="00433BC8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 xml:space="preserve">Do you think you and your organisation (primary care clinic) are capable to carry out </w:t>
            </w:r>
            <w:r w:rsidRPr="00433BC8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HLA-B*5801 testing at primary care clinic?</w:t>
            </w:r>
          </w:p>
          <w:p w14:paraId="45F4BDD7" w14:textId="73D29E1C" w:rsidR="00CC3672" w:rsidRPr="00CC3672" w:rsidRDefault="00433BC8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Are you confident?</w:t>
            </w:r>
          </w:p>
        </w:tc>
      </w:tr>
      <w:tr w:rsidR="0026180B" w:rsidRPr="00CC3672" w14:paraId="4D3F2142" w14:textId="77777777" w:rsidTr="00623EA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1006E2" w14:textId="77777777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CC3672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Beliefs about conseque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817C50" w14:textId="2225147E" w:rsidR="0026180B" w:rsidRDefault="0026180B" w:rsidP="0026180B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 xml:space="preserve">Do you have any concerns of </w:t>
            </w:r>
            <w:r w:rsidRPr="0026180B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implemen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ing</w:t>
            </w:r>
            <w:r w:rsidRPr="0026180B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 xml:space="preserve"> </w:t>
            </w:r>
            <w:r w:rsidRPr="0026180B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HLA-B*5801 testing at primary care clinic?</w:t>
            </w:r>
          </w:p>
          <w:p w14:paraId="29E4E558" w14:textId="53BCDBB1" w:rsidR="00CC3672" w:rsidRPr="0026180B" w:rsidRDefault="0026180B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Do you think this will benefit your patients?</w:t>
            </w:r>
          </w:p>
        </w:tc>
      </w:tr>
      <w:tr w:rsidR="0026180B" w:rsidRPr="00CC3672" w14:paraId="06514481" w14:textId="77777777" w:rsidTr="00623EA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EBB4FA" w14:textId="77777777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CC3672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Motivation and go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6151E70" w14:textId="3314C3E1" w:rsidR="0026180B" w:rsidRDefault="0026180B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 xml:space="preserve">Do you think you will sustain doing </w:t>
            </w:r>
            <w:r w:rsidRPr="0026180B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HLA-B*5801 testing at primary care clinic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?</w:t>
            </w:r>
          </w:p>
          <w:p w14:paraId="328A7FB0" w14:textId="1CE6BEBF" w:rsidR="00CC3672" w:rsidRPr="0026180B" w:rsidRDefault="0026180B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If yes, why? If no, why?</w:t>
            </w:r>
          </w:p>
        </w:tc>
      </w:tr>
      <w:tr w:rsidR="0026180B" w:rsidRPr="00CC3672" w14:paraId="6992E5D6" w14:textId="77777777" w:rsidTr="00623EA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5E76A7B" w14:textId="77777777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CC3672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Environmental context and resour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ECB970" w14:textId="122B51C8" w:rsidR="00CC3672" w:rsidRPr="00CC3672" w:rsidRDefault="0026180B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 xml:space="preserve">What resources or training do you think you require before implementing </w:t>
            </w:r>
            <w:r w:rsidRPr="0026180B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HLA-B*5801 testing at primary care clinic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?</w:t>
            </w:r>
          </w:p>
        </w:tc>
      </w:tr>
      <w:tr w:rsidR="0026180B" w:rsidRPr="00CC3672" w14:paraId="0CA1BFF8" w14:textId="77777777" w:rsidTr="00623EA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882F04" w14:textId="77777777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CC3672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Social influe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2E369A" w14:textId="77777777" w:rsidR="00623EA0" w:rsidRDefault="0026180B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 xml:space="preserve">What information would you need to support the implementation of </w:t>
            </w:r>
            <w:r w:rsidRPr="0026180B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HLA-B*5801 testing at primary care clinic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?</w:t>
            </w:r>
          </w:p>
          <w:p w14:paraId="5A8071FC" w14:textId="48B973EB" w:rsidR="00CC3672" w:rsidRPr="00CC3672" w:rsidRDefault="00623EA0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Would you involve patient in the structure or action plan?</w:t>
            </w:r>
            <w:r w:rsidR="00CC3672" w:rsidRPr="00CC3672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br/>
            </w:r>
          </w:p>
        </w:tc>
      </w:tr>
      <w:tr w:rsidR="0026180B" w:rsidRPr="00CC3672" w14:paraId="22D44866" w14:textId="77777777" w:rsidTr="00623EA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6B088CB" w14:textId="46AF353A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 w:rsidRPr="00CC3672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lastRenderedPageBreak/>
              <w:t>Behavioural reg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9C787B" w14:textId="77777777" w:rsidR="00CC3672" w:rsidRDefault="0026180B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 xml:space="preserve">What action plan would you take before, during and after the implementation of </w:t>
            </w:r>
            <w:r w:rsidRPr="0026180B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>HLA-B*5801 testing at primary care clinic?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eastAsia="en-MY"/>
              </w:rPr>
              <w:t xml:space="preserve"> </w:t>
            </w:r>
            <w:r w:rsidR="00CC3672" w:rsidRPr="00CC3672"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br/>
            </w:r>
          </w:p>
          <w:p w14:paraId="2D7CABB7" w14:textId="0D89F7E4" w:rsidR="0026180B" w:rsidRPr="00CC3672" w:rsidRDefault="0026180B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  <w:t>Do you foresee any challenges? How do you intend to tackle?</w:t>
            </w:r>
          </w:p>
        </w:tc>
      </w:tr>
      <w:tr w:rsidR="00CC3672" w:rsidRPr="00CC3672" w14:paraId="1BF11809" w14:textId="77777777" w:rsidTr="00623EA0">
        <w:trPr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93A4837" w14:textId="72ED2686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</w:tr>
      <w:tr w:rsidR="0026180B" w:rsidRPr="00CC3672" w14:paraId="768B2F08" w14:textId="77777777" w:rsidTr="00623EA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33D1A3" w14:textId="070D70A6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FE0ED0" w14:textId="0EEBCC68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</w:tr>
      <w:tr w:rsidR="0026180B" w:rsidRPr="00CC3672" w14:paraId="1E4C51BD" w14:textId="77777777" w:rsidTr="00623EA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4982E35" w14:textId="1327A714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317B19" w14:textId="29A752FE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</w:tr>
      <w:tr w:rsidR="0026180B" w:rsidRPr="00CC3672" w14:paraId="69F8E1B3" w14:textId="77777777" w:rsidTr="00623EA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E8899D" w14:textId="2EC167AB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F43097" w14:textId="734164B5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</w:tr>
      <w:tr w:rsidR="0026180B" w:rsidRPr="00CC3672" w14:paraId="1C5548BF" w14:textId="77777777" w:rsidTr="00623EA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F78FDC" w14:textId="0606830B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5699C1" w14:textId="4CB2E4F6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</w:tr>
      <w:tr w:rsidR="0026180B" w:rsidRPr="00CC3672" w14:paraId="58928118" w14:textId="77777777" w:rsidTr="00623EA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ED493BE" w14:textId="574DE467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349706" w14:textId="42DDF006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</w:tr>
      <w:tr w:rsidR="0026180B" w:rsidRPr="00CC3672" w14:paraId="2620C48B" w14:textId="77777777" w:rsidTr="00623EA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6F4D3D" w14:textId="545294BF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3F2D6A1" w14:textId="62403588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</w:tr>
      <w:tr w:rsidR="0026180B" w:rsidRPr="00CC3672" w14:paraId="1BA5864B" w14:textId="77777777" w:rsidTr="00623EA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20CB1B" w14:textId="3A44DF96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F1CB701" w14:textId="7F214444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</w:tr>
      <w:tr w:rsidR="0026180B" w:rsidRPr="00CC3672" w14:paraId="0CA3A1A1" w14:textId="77777777" w:rsidTr="00623EA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81DB86C" w14:textId="2E7C30CB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38E485" w14:textId="7F425322" w:rsidR="00CC3672" w:rsidRPr="00CC3672" w:rsidRDefault="00CC3672" w:rsidP="00CC3672">
            <w:pPr>
              <w:spacing w:before="274" w:after="274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MY"/>
              </w:rPr>
            </w:pPr>
          </w:p>
        </w:tc>
      </w:tr>
    </w:tbl>
    <w:p w14:paraId="1F29063E" w14:textId="798A56FA" w:rsidR="00E566C7" w:rsidRDefault="00E566C7"/>
    <w:sectPr w:rsidR="00E56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A6E49"/>
    <w:multiLevelType w:val="multilevel"/>
    <w:tmpl w:val="7C7E4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2782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D5D"/>
    <w:rsid w:val="0010605A"/>
    <w:rsid w:val="001F2409"/>
    <w:rsid w:val="00211BCC"/>
    <w:rsid w:val="0026180B"/>
    <w:rsid w:val="00433BC8"/>
    <w:rsid w:val="0053597A"/>
    <w:rsid w:val="005770F2"/>
    <w:rsid w:val="00623EA0"/>
    <w:rsid w:val="00765E94"/>
    <w:rsid w:val="008C4321"/>
    <w:rsid w:val="00C07D5D"/>
    <w:rsid w:val="00CB7349"/>
    <w:rsid w:val="00CC3672"/>
    <w:rsid w:val="00E40977"/>
    <w:rsid w:val="00E566C7"/>
    <w:rsid w:val="00EE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94903"/>
  <w15:chartTrackingRefBased/>
  <w15:docId w15:val="{50508586-05E4-405D-897E-E0EC9458F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7D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5E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5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45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73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4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ta Hussein</dc:creator>
  <cp:keywords/>
  <dc:description/>
  <cp:lastModifiedBy>NG WEI LEIK</cp:lastModifiedBy>
  <cp:revision>10</cp:revision>
  <dcterms:created xsi:type="dcterms:W3CDTF">2020-04-17T02:59:00Z</dcterms:created>
  <dcterms:modified xsi:type="dcterms:W3CDTF">2023-08-25T06:34:00Z</dcterms:modified>
</cp:coreProperties>
</file>